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4A4" w:rsidRDefault="00D854A4" w:rsidP="005963DB">
      <w:pPr>
        <w:jc w:val="center"/>
      </w:pPr>
    </w:p>
    <w:p w:rsidR="00AE18A4" w:rsidRDefault="00AE18A4" w:rsidP="005963DB">
      <w:pPr>
        <w:jc w:val="center"/>
      </w:pPr>
    </w:p>
    <w:p w:rsidR="00AE18A4" w:rsidRDefault="00CB68AE" w:rsidP="005963DB">
      <w:pPr>
        <w:jc w:val="center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2C8D57F" wp14:editId="0DB31D4A">
            <wp:simplePos x="0" y="0"/>
            <wp:positionH relativeFrom="column">
              <wp:posOffset>3883882</wp:posOffset>
            </wp:positionH>
            <wp:positionV relativeFrom="paragraph">
              <wp:posOffset>201956</wp:posOffset>
            </wp:positionV>
            <wp:extent cx="1486535" cy="1398905"/>
            <wp:effectExtent l="266700" t="285750" r="189865" b="277495"/>
            <wp:wrapNone/>
            <wp:docPr id="3" name="Picture 3" descr="Kết quả hình ảnh cho Ibu - acetalv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ết quả hình ảnh cho Ibu - acetalvic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785180">
                      <a:off x="0" y="0"/>
                      <a:ext cx="1486535" cy="139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EF6180D" wp14:editId="4205B32B">
            <wp:simplePos x="0" y="0"/>
            <wp:positionH relativeFrom="column">
              <wp:posOffset>555597</wp:posOffset>
            </wp:positionH>
            <wp:positionV relativeFrom="paragraph">
              <wp:posOffset>232604</wp:posOffset>
            </wp:positionV>
            <wp:extent cx="1371823" cy="1020314"/>
            <wp:effectExtent l="171450" t="304800" r="114300" b="294640"/>
            <wp:wrapNone/>
            <wp:docPr id="1" name="Picture 1" descr="Kết quả hình ảnh cho Glotas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ết quả hình ảnh cho Glotasi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9620647">
                      <a:off x="0" y="0"/>
                      <a:ext cx="1371823" cy="102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0497">
        <w:rPr>
          <w:noProof/>
        </w:rPr>
        <w:drawing>
          <wp:anchor distT="0" distB="0" distL="114300" distR="114300" simplePos="0" relativeHeight="251661312" behindDoc="0" locked="0" layoutInCell="1" allowOverlap="1" wp14:anchorId="5AC6F58D" wp14:editId="1DC6F625">
            <wp:simplePos x="0" y="0"/>
            <wp:positionH relativeFrom="margin">
              <wp:posOffset>2375645</wp:posOffset>
            </wp:positionH>
            <wp:positionV relativeFrom="paragraph">
              <wp:posOffset>26311</wp:posOffset>
            </wp:positionV>
            <wp:extent cx="1319530" cy="993775"/>
            <wp:effectExtent l="0" t="0" r="0" b="0"/>
            <wp:wrapNone/>
            <wp:docPr id="2" name="Picture 2" descr="Kết quả hình ảnh cho Bidi - ipalv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ết quả hình ảnh cho Bidi - ipalvi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99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1F3B" w:rsidRDefault="00091F3B" w:rsidP="005963DB">
      <w:pPr>
        <w:jc w:val="center"/>
      </w:pPr>
    </w:p>
    <w:p w:rsidR="00E6057D" w:rsidRDefault="00E6057D" w:rsidP="005963DB">
      <w:pPr>
        <w:jc w:val="center"/>
      </w:pPr>
    </w:p>
    <w:p w:rsidR="00E6057D" w:rsidRDefault="00E6057D" w:rsidP="005963DB">
      <w:pPr>
        <w:jc w:val="center"/>
      </w:pPr>
    </w:p>
    <w:p w:rsidR="005963DB" w:rsidRDefault="00CB68AE" w:rsidP="00B37AC3">
      <w:pPr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520011</wp:posOffset>
                </wp:positionH>
                <wp:positionV relativeFrom="paragraph">
                  <wp:posOffset>53175</wp:posOffset>
                </wp:positionV>
                <wp:extent cx="985962" cy="381663"/>
                <wp:effectExtent l="0" t="0" r="508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962" cy="3816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8AE" w:rsidRPr="00CB68AE" w:rsidRDefault="00CB68AE" w:rsidP="00CB68AE">
                            <w:pPr>
                              <w:jc w:val="center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CB68AE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ss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198.45pt;margin-top:4.2pt;width:77.65pt;height:30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RdnjAIAAIsFAAAOAAAAZHJzL2Uyb0RvYy54bWysVE1v2zAMvQ/YfxB0X52kbdYGdYqsRYcB&#10;xVqsHXpWZKkxJouapCTOfv2eZOdjXS8ddrEp8pEUn0heXLaNYSvlQ0225MOjAWfKSqpq+1zy7483&#10;H844C1HYShiyquQbFfjl9P27i7WbqBEtyFTKMwSxYbJ2JV/E6CZFEeRCNSIckVMWRk2+ERFH/1xU&#10;XqwRvTHFaDAYF2vylfMkVQjQXndGPs3xtVYy3mkdVGSm5LhbzF+fv/P0LaYXYvLshVvUsr+G+Idb&#10;NKK2SLoLdS2iYEtf/xWqqaWnQDoeSWoK0rqWKteAaoaDF9U8LIRTuRaQE9yOpvD/wsqvq3vP6gpv&#10;d8yZFQ3e6FG1kX2ilkEFftYuTAB7cADGFnpgt/oAZSq71b5JfxTEYAfTmx27KZqE8vzs9Hw84kzC&#10;dHw2HI9z9GLv7HyInxU1LAkl93i8zKlY3YaIiwC6haRcgUxd3dTG5ENqGHVlPFsJPLWJ+Yrw+ANl&#10;LFuXfHx8OsiBLSX3LrKxKYzKLdOnS4V3BWYpboxKGGO/KQ3Kcp2v5BZSKrvLn9EJpZHqLY49fn+r&#10;tzh3dcAjZyYbd85Nbcnn6vOM7Smrfmwp0x0ehB/UncTYztu+IeZUbdAPnrqJCk7e1Hi1WxHivfAY&#10;IbQA1kK8w0cbAuvUS5wtyP96TZ/w6GxYOVtjJEsefi6FV5yZLxY9fz48OUkznA8npx9HOPhDy/zQ&#10;YpfNFaEVhlhATmYx4aPZitpT84TtMUtZYRJWInfJ41a8it2iwPaRajbLIEytE/HWPjiZQid6U08+&#10;tk/Cu75xIzr+K22HV0xe9G+HTZ6WZstIus7NnQjuWO2Jx8Tnnu+3U1oph+eM2u/Q6W8AAAD//wMA&#10;UEsDBBQABgAIAAAAIQD9zorz4AAAAAgBAAAPAAAAZHJzL2Rvd25yZXYueG1sTI9LT4RAEITvJv6H&#10;SZt4Me4gCLJIszHGR+LNxUe8zTItEJkewsyy+O8dT3qsVKXqq3KzmEHMNLneMsLFKgJB3Fjdc4vw&#10;Ut+f5yCcV6zVYJkQvsnBpjo+KlWh7YGfad76VoQSdoVC6LwfCyld05FRbmVH4uB92skoH+TUSj2p&#10;Qyg3g4yjKJNG9RwWOjXSbUfN13ZvED7O2vcntzy8HpI0Ge8e5/rqTdeIpyfLzTUIT4v/C8MvfkCH&#10;KjDt7J61EwNCss7WIYqQX4IIfprGMYgdQpanIKtS/j9Q/QAAAP//AwBQSwECLQAUAAYACAAAACEA&#10;toM4kv4AAADhAQAAEwAAAAAAAAAAAAAAAAAAAAAAW0NvbnRlbnRfVHlwZXNdLnhtbFBLAQItABQA&#10;BgAIAAAAIQA4/SH/1gAAAJQBAAALAAAAAAAAAAAAAAAAAC8BAABfcmVscy8ucmVsc1BLAQItABQA&#10;BgAIAAAAIQDvkRdnjAIAAIsFAAAOAAAAAAAAAAAAAAAAAC4CAABkcnMvZTJvRG9jLnhtbFBLAQIt&#10;ABQABgAIAAAAIQD9zorz4AAAAAgBAAAPAAAAAAAAAAAAAAAAAOYEAABkcnMvZG93bnJldi54bWxQ&#10;SwUGAAAAAAQABADzAAAA8wUAAAAA&#10;" fillcolor="white [3201]" stroked="f" strokeweight=".5pt">
                <v:textbox>
                  <w:txbxContent>
                    <w:p w:rsidR="00CB68AE" w:rsidRPr="00CB68AE" w:rsidRDefault="00CB68AE" w:rsidP="00CB68AE">
                      <w:pPr>
                        <w:jc w:val="center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CB68AE">
                        <w:rPr>
                          <w:rFonts w:ascii="Arial" w:hAnsi="Arial" w:cs="Arial"/>
                          <w:sz w:val="32"/>
                          <w:szCs w:val="32"/>
                        </w:rPr>
                        <w:t>Assay</w:t>
                      </w:r>
                    </w:p>
                  </w:txbxContent>
                </v:textbox>
              </v:shape>
            </w:pict>
          </mc:Fallback>
        </mc:AlternateContent>
      </w:r>
      <w:r w:rsidR="00B37AC3" w:rsidRPr="00B37AC3">
        <w:t xml:space="preserve"> </w:t>
      </w:r>
    </w:p>
    <w:p w:rsidR="005963DB" w:rsidRDefault="00CB68AE" w:rsidP="005963D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1CA626" wp14:editId="0C1EF91E">
                <wp:simplePos x="0" y="0"/>
                <wp:positionH relativeFrom="column">
                  <wp:posOffset>3260035</wp:posOffset>
                </wp:positionH>
                <wp:positionV relativeFrom="paragraph">
                  <wp:posOffset>173079</wp:posOffset>
                </wp:positionV>
                <wp:extent cx="1001864" cy="779228"/>
                <wp:effectExtent l="0" t="0" r="84455" b="5905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1864" cy="779228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6819B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56.7pt;margin-top:13.65pt;width:78.9pt;height:6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Qm32wEAAAAEAAAOAAAAZHJzL2Uyb0RvYy54bWysU12P0zAQfEfiP1h+p0kq6PWqpifUA14Q&#10;VBz8AJ9jNxa211qbpv33rJ00h/iQEOLFieOd2ZnxZnt3dpadFEYDvuXNouZMeQmd8ceWf/n89sWa&#10;s5iE74QFr1p+UZHf7Z4/2w5ho5bQg+0UMiLxcTOElvcphU1VRdkrJ+ICgvJ0qAGdSLTFY9WhGIjd&#10;2WpZ16tqAOwCglQx0tf78ZDvCr/WSqaPWkeVmG05aUtlxbI+5rXabcXmiCL0Rk4yxD+ocMJ4ajpT&#10;3Ysk2Dc0v1A5IxEi6LSQ4CrQ2khVPJCbpv7JzUMvgipeKJwY5pji/6OVH04HZKZr+YozLxxd0UNC&#10;YY59Yq8RYWB78J5iBGSrnNYQ4oZAe3/AaRfDAbP1s0aXn2SKnUvClzlhdU5M0semrpv16iVnks5u&#10;bm6Xy3UmrZ7QAWN6p8Cx/NLyOImZVTQlZnF6H9MIvAJya+vZQE1u61d1KUvC2De+Y+kSyJjIfqZ2&#10;1lPX7GVUX97SxaqR5ZPSlEnWW2jKNKq9RXYSNEfd12ZmocoM0cbaGTT2/iNoqs0wVSb0b4FzdekI&#10;Ps1AZzzg76Sm81WqHuuvrkev2fYjdJdylyUOGrNyHdMvkef4x32BP/24u+8AAAD//wMAUEsDBBQA&#10;BgAIAAAAIQCrNNUj3QAAAAoBAAAPAAAAZHJzL2Rvd25yZXYueG1sTI/BTsMwEETvSPyDtUjcqJ2U&#10;NFWIU6FKHFGhIM5OvDiBeB3ZbpP+PeYEx9U8zbytd4sd2Rl9GBxJyFYCGFLn9EBGwvvb090WWIiK&#10;tBodoYQLBtg111e1qrSb6RXPx2hYKqFQKQl9jFPFeeh6tCqs3ISUsk/nrYrp9IZrr+ZUbkeeC7Hh&#10;Vg2UFno14b7H7vt4shKGr8J9dKY8bN2+RV9OZn7OX6S8vVkeH4BFXOIfDL/6SR2a5NS6E+nARglF&#10;tr5PqIS8XANLwKbMcmBtIgshgDc1//9C8wMAAP//AwBQSwECLQAUAAYACAAAACEAtoM4kv4AAADh&#10;AQAAEwAAAAAAAAAAAAAAAAAAAAAAW0NvbnRlbnRfVHlwZXNdLnhtbFBLAQItABQABgAIAAAAIQA4&#10;/SH/1gAAAJQBAAALAAAAAAAAAAAAAAAAAC8BAABfcmVscy8ucmVsc1BLAQItABQABgAIAAAAIQA0&#10;dQm32wEAAAAEAAAOAAAAAAAAAAAAAAAAAC4CAABkcnMvZTJvRG9jLnhtbFBLAQItABQABgAIAAAA&#10;IQCrNNUj3QAAAAoBAAAPAAAAAAAAAAAAAAAAADUEAABkcnMvZG93bnJldi54bWxQSwUGAAAAAAQA&#10;BADzAAAAPwUAAAAA&#10;" strokecolor="black [3200]" strokeweight="1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B7FCF3" wp14:editId="7E6FA4BB">
                <wp:simplePos x="0" y="0"/>
                <wp:positionH relativeFrom="column">
                  <wp:posOffset>1637527</wp:posOffset>
                </wp:positionH>
                <wp:positionV relativeFrom="paragraph">
                  <wp:posOffset>172085</wp:posOffset>
                </wp:positionV>
                <wp:extent cx="1089328" cy="652007"/>
                <wp:effectExtent l="38100" t="0" r="15875" b="533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9328" cy="652007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B0937" id="Straight Arrow Connector 12" o:spid="_x0000_s1026" type="#_x0000_t32" style="position:absolute;margin-left:128.95pt;margin-top:13.55pt;width:85.75pt;height:51.3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V8i4gEAAAwEAAAOAAAAZHJzL2Uyb0RvYy54bWysU9uO0zAQfUfiHyy/06RFu+xGTVeoy+UB&#10;QcXCB3gdu7GwPdbYNOnfM3bSgLhICPFi+TLnzDkz4+3d6Cw7KYwGfMvXq5oz5SV0xh9b/vnT62c3&#10;nMUkfCcseNXys4r8bvf0yXYIjdpAD7ZTyIjEx2YILe9TCk1VRdkrJ+IKgvL0qAGdSHTEY9WhGIjd&#10;2WpT19fVANgFBKlipNv76ZHvCr/WSqYPWkeVmG05aUtlxbI+5rXabUVzRBF6I2cZ4h9UOGE8JV2o&#10;7kUS7CuaX6ickQgRdFpJcBVobaQqHsjNuv7JzUMvgipeqDgxLGWK/49Wvj8dkJmOerfhzAtHPXpI&#10;KMyxT+wlIgxsD95THQEZhVC9hhAbgu39AedTDAfM5keNjmlrwluiK+Ugg2ws1T4v1VZjYpIu1/XN&#10;7fMNzYekt+sr6uaLTF9NPJkvYExvFDiWNy2Ps65F0JRDnN7FNAEvgAy2ng2U5La+qouUJIx95TuW&#10;zoE8imxtTmc9Zc2uJh9ll85WTSwflab6ZL2Fpkym2ltkJ0Ez1X1ZLywUmSHaWLuAptx/BM2xGabK&#10;tP4tcIkuGcGnBeiMB/yd1DRepOop/uJ68pptP0J3Ll0t5aCRK+2Yv0ee6R/PBf79E+++AQAA//8D&#10;AFBLAwQUAAYACAAAACEAP92YKeAAAAAKAQAADwAAAGRycy9kb3ducmV2LnhtbEyPwU6DQBCG7ya+&#10;w2ZMvNkFrBaQpbFGE9PEQ6Het+wIKDtL2G2Lb+940ttM5ss/31+sZzuIE06+d6QgXkQgkBpnemoV&#10;7OuXmxSED5qMHhyhgm/0sC4vLwqdG3emHZ6q0AoOIZ9rBV0IYy6lbzq02i/ciMS3DzdZHXidWmkm&#10;feZwO8gkiu6l1T3xh06P+NRh81UdrYI01G3//LmPq9vNpk7eX+3ubWuVur6aHx9ABJzDHwy/+qwO&#10;JTsd3JGMF4OC5G6VMcrDKgbBwDLJliAOTCZZCrIs5P8K5Q8AAAD//wMAUEsBAi0AFAAGAAgAAAAh&#10;ALaDOJL+AAAA4QEAABMAAAAAAAAAAAAAAAAAAAAAAFtDb250ZW50X1R5cGVzXS54bWxQSwECLQAU&#10;AAYACAAAACEAOP0h/9YAAACUAQAACwAAAAAAAAAAAAAAAAAvAQAAX3JlbHMvLnJlbHNQSwECLQAU&#10;AAYACAAAACEA8DlfIuIBAAAMBAAADgAAAAAAAAAAAAAAAAAuAgAAZHJzL2Uyb0RvYy54bWxQSwEC&#10;LQAUAAYACAAAACEAP92YKeAAAAAKAQAADwAAAAAAAAAAAAAAAAA8BAAAZHJzL2Rvd25yZXYueG1s&#10;UEsFBgAAAAAEAAQA8wAAAEkFAAAAAA==&#10;" strokecolor="black [3200]" strokeweight="1.5pt">
                <v:stroke endarrow="open" joinstyle="miter"/>
              </v:shape>
            </w:pict>
          </mc:Fallback>
        </mc:AlternateContent>
      </w:r>
    </w:p>
    <w:p w:rsidR="00CC0497" w:rsidRDefault="00CB68AE" w:rsidP="005963DB">
      <w:pPr>
        <w:jc w:val="center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F384E30" wp14:editId="1E1C416F">
            <wp:simplePos x="0" y="0"/>
            <wp:positionH relativeFrom="column">
              <wp:posOffset>-448036</wp:posOffset>
            </wp:positionH>
            <wp:positionV relativeFrom="paragraph">
              <wp:posOffset>210185</wp:posOffset>
            </wp:positionV>
            <wp:extent cx="2886323" cy="2242185"/>
            <wp:effectExtent l="0" t="0" r="9525" b="5715"/>
            <wp:wrapNone/>
            <wp:docPr id="4" name="Picture 4" descr="Kết quả hình ảnh cho hplc agilent 1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ết quả hình ảnh cho hplc agilent 120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323" cy="224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497" w:rsidRDefault="00CC0497" w:rsidP="005963DB">
      <w:pPr>
        <w:jc w:val="center"/>
      </w:pPr>
    </w:p>
    <w:p w:rsidR="00CC0497" w:rsidRDefault="00CB68AE" w:rsidP="005963DB">
      <w:pPr>
        <w:jc w:val="center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782466C" wp14:editId="7BD45ECB">
            <wp:simplePos x="0" y="0"/>
            <wp:positionH relativeFrom="column">
              <wp:posOffset>3862401</wp:posOffset>
            </wp:positionH>
            <wp:positionV relativeFrom="paragraph">
              <wp:posOffset>126172</wp:posOffset>
            </wp:positionV>
            <wp:extent cx="1685290" cy="1106805"/>
            <wp:effectExtent l="0" t="0" r="0" b="0"/>
            <wp:wrapNone/>
            <wp:docPr id="5" name="Picture 5" descr="Kết quả hình ảnh cho thermo spectronic unicam uv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ết quả hình ảnh cho thermo spectronic unicam uv 30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290" cy="1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497" w:rsidRDefault="002F3892" w:rsidP="005963DB">
      <w:pPr>
        <w:jc w:val="center"/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1A73A505" wp14:editId="618E6A6F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445273" cy="445273"/>
            <wp:effectExtent l="0" t="0" r="0" b="0"/>
            <wp:wrapNone/>
            <wp:docPr id="16" name="Picture 16" descr="Equivalence Symb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quivalence Symbol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45273" cy="44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497" w:rsidRDefault="00CC0497" w:rsidP="005963DB">
      <w:pPr>
        <w:jc w:val="center"/>
      </w:pPr>
    </w:p>
    <w:p w:rsidR="00CC0497" w:rsidRDefault="00CC0497" w:rsidP="005963DB">
      <w:pPr>
        <w:jc w:val="center"/>
      </w:pPr>
    </w:p>
    <w:p w:rsidR="00CC0497" w:rsidRDefault="00C21556" w:rsidP="005963D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3398D9" wp14:editId="2B7BB505">
                <wp:simplePos x="0" y="0"/>
                <wp:positionH relativeFrom="margin">
                  <wp:posOffset>3028950</wp:posOffset>
                </wp:positionH>
                <wp:positionV relativeFrom="paragraph">
                  <wp:posOffset>58669</wp:posOffset>
                </wp:positionV>
                <wp:extent cx="3688715" cy="588010"/>
                <wp:effectExtent l="0" t="0" r="6985" b="25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8715" cy="588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8AE" w:rsidRDefault="00CB68AE" w:rsidP="00CB68A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UV spectrophotometry</w:t>
                            </w:r>
                          </w:p>
                          <w:p w:rsidR="00CB68AE" w:rsidRPr="00CB68AE" w:rsidRDefault="00CB68AE" w:rsidP="00CB68AE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Derivative, Fourier and wavelet transfo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398D9" id="Text Box 15" o:spid="_x0000_s1027" type="#_x0000_t202" style="position:absolute;left:0;text-align:left;margin-left:238.5pt;margin-top:4.6pt;width:290.45pt;height:46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HGKjAIAAJMFAAAOAAAAZHJzL2Uyb0RvYy54bWysVFFPGzEMfp+0/xDlfVxbKHQVV9SBmCYh&#10;QCsTz2kuaaMlcZakvet+PU7uru0YL0x7uXPsz3b8xfblVWM02QofFNiSDk8GlAjLoVJ2VdIfT7ef&#10;JpSEyGzFNFhR0p0I9Gr28cNl7aZiBGvQlfAEg9gwrV1J1zG6aVEEvhaGhRNwwqJRgjcs4tGvisqz&#10;GqMbXYwGg/OiBl85D1yEgNqb1khnOb6UgscHKYOIRJcU7xbz1+fvMn2L2SWbrjxza8W7a7B/uIVh&#10;ymLSfagbFhnZePVXKKO4hwAynnAwBUipuMg1YDXDwatqFmvmRK4FyQluT1P4f2H5/fbRE1Xh240p&#10;sczgGz2JJpIv0BBUIT+1C1OELRwCY4N6xPb6gMpUdiO9SX8siKAdmd7t2U3ROCpPzyeTi5SFo208&#10;mWC9KUxx8HY+xK8CDElCST2+XiaVbe9CbKE9JCULoFV1q7TOh9Qx4lp7smX41jrmO2LwP1Dakrqk&#10;56fjQQ5sIbm3kbVNYUTumS5dqrytMEtxp0XCaPtdSOQsF/pGbsa5sPv8GZ1QElO9x7HDH271Hue2&#10;DvTImcHGvbNRFnyuPg/ZgbLqZ0+ZbPH4Nkd1JzE2y6Ztlr4BllDtsC88tJMVHL9V+Hh3LMRH5nGU&#10;sBVwPcQH/EgNSD50EiVr8L/f0ic8djhaKalxNEsafm2YF5TobxZ7//Pw7CzNcj6cjS9GePDHluWx&#10;xW7MNWBHDHEROZ7FhI+6F6UH84xbZJ6yoolZjrlLGnvxOrYLA7cQF/N5BuH0Ohbv7MLxFDqxnFrz&#10;qXlm3nX9G7Hz76EfYjZ91cYtNnlamG8iSJV7PPHcstrxj5Ofp6TbUmm1HJ8z6rBLZy8AAAD//wMA&#10;UEsDBBQABgAIAAAAIQApzSc84QAAAAoBAAAPAAAAZHJzL2Rvd25yZXYueG1sTI/NTsMwEITvSLyD&#10;tUhcUOu0paQNcSqE+JG40RQQt228JBHxOordJLw9zglus5rVzDfpbjSN6KlztWUFi3kEgriwuuZS&#10;wSF/nG1AOI+ssbFMCn7IwS47P0sx0XbgV+r3vhQhhF2CCirv20RKV1Rk0M1tSxy8L9sZ9OHsSqk7&#10;HEK4aeQyim6kwZpDQ4Ut3VdUfO9PRsHnVfnx4sant2G1XrUPz30ev+tcqcuL8e4WhKfR/z3DhB/Q&#10;IQtMR3ti7USj4DqOwxavYLsEMfnROt6COE5qsQGZpfL/hOwXAAD//wMAUEsBAi0AFAAGAAgAAAAh&#10;ALaDOJL+AAAA4QEAABMAAAAAAAAAAAAAAAAAAAAAAFtDb250ZW50X1R5cGVzXS54bWxQSwECLQAU&#10;AAYACAAAACEAOP0h/9YAAACUAQAACwAAAAAAAAAAAAAAAAAvAQAAX3JlbHMvLnJlbHNQSwECLQAU&#10;AAYACAAAACEAvNRxiowCAACTBQAADgAAAAAAAAAAAAAAAAAuAgAAZHJzL2Uyb0RvYy54bWxQSwEC&#10;LQAUAAYACAAAACEAKc0nPOEAAAAKAQAADwAAAAAAAAAAAAAAAADmBAAAZHJzL2Rvd25yZXYueG1s&#10;UEsFBgAAAAAEAAQA8wAAAPQFAAAAAA==&#10;" fillcolor="white [3201]" stroked="f" strokeweight=".5pt">
                <v:textbox>
                  <w:txbxContent>
                    <w:p w:rsidR="00CB68AE" w:rsidRDefault="00CB68AE" w:rsidP="00CB68AE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UV spectrophotometry</w:t>
                      </w:r>
                    </w:p>
                    <w:p w:rsidR="00CB68AE" w:rsidRPr="00CB68AE" w:rsidRDefault="00CB68AE" w:rsidP="00CB68AE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Derivative, Fourier and wavelet transfor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C0497" w:rsidRDefault="00C21556" w:rsidP="005963D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738977</wp:posOffset>
                </wp:positionH>
                <wp:positionV relativeFrom="paragraph">
                  <wp:posOffset>265457</wp:posOffset>
                </wp:positionV>
                <wp:extent cx="7951" cy="389614"/>
                <wp:effectExtent l="76200" t="38100" r="68580" b="107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951" cy="389614"/>
                        </a:xfrm>
                        <a:prstGeom prst="straightConnector1">
                          <a:avLst/>
                        </a:prstGeom>
                        <a:ln w="15875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06B791" id="Straight Arrow Connector 19" o:spid="_x0000_s1026" type="#_x0000_t32" style="position:absolute;margin-left:373.15pt;margin-top:20.9pt;width:.65pt;height:30.7pt;flip:x 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K6L5AEAABMEAAAOAAAAZHJzL2Uyb0RvYy54bWysU0uP0zAQviPxHyzfadKF7rZV0xXq8jgg&#10;tmKBu9exGwvbY41N0/57xk4aEA8JIS6WHc/3Gk82tydn2VFhNOAbPp/VnCkvoTX+0PBPH18/W3IW&#10;k/CtsOBVw88q8tvt0yebPqzVFXRgW4WMSHxc96HhXUphXVVRdsqJOIOgPF1qQCcSHfFQtSh6Yne2&#10;uqrr66oHbAOCVDHS17vhkm8Lv9ZKpnuto0rMNpy8pbJiWR/zWm03Yn1AETojRxviH1w4YTyJTlR3&#10;Ign2Fc0vVM5IhAg6zSS4CrQ2UpUMlGZe/5TmoRNBlSzUnBimNsX/RyvfH/fITEtvt+LMC0dv9JBQ&#10;mEOX2EtE6NkOvKc+AjIqoX71Ia4JtvN7HE8x7DGHP2l0TFsT3hIdL7vPeZfvKCo7lb6fp76rU2KS&#10;Pt6sFlQu6eL5cnU9f5FVqoEuQwPG9EaBY3nT8Djam3wNAuL4LqYBeAFksPWsJw+L5c2i+EjC2Fe+&#10;ZekcKKrICUc560k1hxvilF06WzWwfFCa2kRmB7UyoGpnkR0FjVb7ZT6xUGWGaGPtBKqL9h9BY22G&#10;qTK0fwucqosi+DQBnfGAv1NNp4tVPdRfUg9Zc+xHaM/lcUs7aPLKc4x/SR7tH88F/v1f3n4DAAD/&#10;/wMAUEsDBBQABgAIAAAAIQDw8s/y4AAAAAoBAAAPAAAAZHJzL2Rvd25yZXYueG1sTI/BTsMwEETv&#10;SPyDtUhcEHXahgSFOFUFQqi9EeCQmxsvcUS8jmK3DX/PcoLjap9m3pSb2Q3ihFPoPSlYLhIQSK03&#10;PXUK3t+eb+9BhKjJ6METKvjGAJvq8qLUhfFnesVTHTvBIRQKrcDGOBZShtai02HhRyT+ffrJ6cjn&#10;1Ekz6TOHu0GukiSTTvfEDVaP+Gix/aqPTsHHlL909Ta1bvc038Xmptlnu0ap66t5+wAi4hz/YPjV&#10;Z3Wo2Ongj2SCGBTkabZmVEG65AkM5GmegTgwmaxXIKtS/p9Q/QAAAP//AwBQSwECLQAUAAYACAAA&#10;ACEAtoM4kv4AAADhAQAAEwAAAAAAAAAAAAAAAAAAAAAAW0NvbnRlbnRfVHlwZXNdLnhtbFBLAQIt&#10;ABQABgAIAAAAIQA4/SH/1gAAAJQBAAALAAAAAAAAAAAAAAAAAC8BAABfcmVscy8ucmVsc1BLAQIt&#10;ABQABgAIAAAAIQA6HK6L5AEAABMEAAAOAAAAAAAAAAAAAAAAAC4CAABkcnMvZTJvRG9jLnhtbFBL&#10;AQItABQABgAIAAAAIQDw8s/y4AAAAAoBAAAPAAAAAAAAAAAAAAAAAD4EAABkcnMvZG93bnJldi54&#10;bWxQSwUGAAAAAAQABADzAAAASwUAAAAA&#10;" strokecolor="black [3200]" strokeweight="1.25pt">
                <v:stroke endarrow="open" joinstyle="miter"/>
              </v:shape>
            </w:pict>
          </mc:Fallback>
        </mc:AlternateContent>
      </w:r>
    </w:p>
    <w:p w:rsidR="00CC0497" w:rsidRDefault="00CB68AE" w:rsidP="005963D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72F9A3" wp14:editId="7FDFA4D3">
                <wp:simplePos x="0" y="0"/>
                <wp:positionH relativeFrom="margin">
                  <wp:posOffset>330364</wp:posOffset>
                </wp:positionH>
                <wp:positionV relativeFrom="paragraph">
                  <wp:posOffset>10160</wp:posOffset>
                </wp:positionV>
                <wp:extent cx="1558456" cy="381635"/>
                <wp:effectExtent l="0" t="0" r="381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456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8AE" w:rsidRPr="00CB68AE" w:rsidRDefault="00CB68AE" w:rsidP="00CB68AE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CB68AE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RP-HPL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72F9A3" id="Text Box 14" o:spid="_x0000_s1028" type="#_x0000_t202" style="position:absolute;left:0;text-align:left;margin-left:26pt;margin-top:.8pt;width:122.7pt;height:30.05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hV6jQIAAJMFAAAOAAAAZHJzL2Uyb0RvYy54bWysVMFuGyEQvVfqPyDuzdqOnbqW15GbKFWl&#10;KImaVDljFmxUYChg77pf34Hdtd00l1S97ALzZoZ5vJn5ZWM02QkfFNiSDs8GlAjLoVJ2XdLvTzcf&#10;ppSEyGzFNFhR0r0I9HLx/t28djMxgg3oSniCQWyY1a6kmxjdrCgC3wjDwhk4YdEowRsWcevXReVZ&#10;jdGNLkaDwUVRg6+cBy5CwNPr1kgXOb6Ugsd7KYOIRJcU7xbz1+fvKn2LxZzN1p65jeLdNdg/3MIw&#10;ZTHpIdQ1i4xsvforlFHcQwAZzziYAqRUXOQasJrh4EU1jxvmRK4FyQnuQFP4f2H53e7BE1Xh240p&#10;sczgGz2JJpLP0BA8Qn5qF2YIe3QIjA2eI7Y/D3iYym6kN+mPBRG0I9P7A7spGk9Ok8l0PLmghKPt&#10;fDq8OJ+kMMXR2/kQvwgwJC1K6vH1MqlsdxtiC+0hKVkAraobpXXeJMWIK+3JjuFb65jviMH/QGlL&#10;6pJi5kEObCG5t5G1TWFE1kyXLlXeVphXca9Fwmj7TUjkLBf6Sm7GubCH/BmdUBJTvcWxwx9v9Rbn&#10;tg70yJnBxoOzURZ8rj432ZGy6kdPmWzx+DYndadlbFZNFsuoF8AKqj3qwkPbWcHxG4WPd8tCfGAe&#10;WwmlgOMh3uNHakDyoVtRsgH/67XzhEeFo5WSGluzpOHnlnlBif5qUfufhuNx6uW8GU8+jnDjTy2r&#10;U4vdmitARQxxEDmelwkfdb+UHswzTpFlyoomZjnmLmnsl1exHRg4hbhYLjMIu9exeGsfHU+hE8tJ&#10;mk/NM/Ou029E5d9B38Rs9kLGLTZ5WlhuI0iVNZ54blnt+MfOz13STak0Wk73GXWcpYvfAAAA//8D&#10;AFBLAwQUAAYACAAAACEAmNWupt8AAAAHAQAADwAAAGRycy9kb3ducmV2LnhtbEyPzU7DMBCE70i8&#10;g7VIXBB1mtIEQpwKIX4kbjQtiJsbL0lEvI5iNwlvz3KC486MZr7NN7PtxIiDbx0pWC4iEEiVMy3V&#10;Cnbl4+U1CB80Gd05QgXf6GFTnJ7kOjNuolcct6EWXEI+0wqaEPpMSl81aLVfuB6JvU83WB34HGpp&#10;Bj1xue1kHEWJtLolXmh0j/cNVl/bo1XwcVG/v/j5aT+t1qv+4Xks0zdTKnV+Nt/dggg4h78w/OIz&#10;OhTMdHBHMl50CtYxvxJYT0CwHd+kVyAOCpJlCrLI5X/+4gcAAP//AwBQSwECLQAUAAYACAAAACEA&#10;toM4kv4AAADhAQAAEwAAAAAAAAAAAAAAAAAAAAAAW0NvbnRlbnRfVHlwZXNdLnhtbFBLAQItABQA&#10;BgAIAAAAIQA4/SH/1gAAAJQBAAALAAAAAAAAAAAAAAAAAC8BAABfcmVscy8ucmVsc1BLAQItABQA&#10;BgAIAAAAIQBjphV6jQIAAJMFAAAOAAAAAAAAAAAAAAAAAC4CAABkcnMvZTJvRG9jLnhtbFBLAQIt&#10;ABQABgAIAAAAIQCY1a6m3wAAAAcBAAAPAAAAAAAAAAAAAAAAAOcEAABkcnMvZG93bnJldi54bWxQ&#10;SwUGAAAAAAQABADzAAAA8wUAAAAA&#10;" fillcolor="white [3201]" stroked="f" strokeweight=".5pt">
                <v:textbox>
                  <w:txbxContent>
                    <w:p w:rsidR="00CB68AE" w:rsidRPr="00CB68AE" w:rsidRDefault="00CB68AE" w:rsidP="00CB68AE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CB68AE">
                        <w:rPr>
                          <w:rFonts w:ascii="Arial" w:hAnsi="Arial" w:cs="Arial"/>
                          <w:sz w:val="28"/>
                          <w:szCs w:val="28"/>
                        </w:rPr>
                        <w:t>RP-HPL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C0497" w:rsidRDefault="00C21556" w:rsidP="005963DB">
      <w:pPr>
        <w:jc w:val="center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4997B904" wp14:editId="5CA1ABE3">
            <wp:simplePos x="0" y="0"/>
            <wp:positionH relativeFrom="margin">
              <wp:posOffset>3608760</wp:posOffset>
            </wp:positionH>
            <wp:positionV relativeFrom="paragraph">
              <wp:posOffset>11265</wp:posOffset>
            </wp:positionV>
            <wp:extent cx="2808228" cy="1963972"/>
            <wp:effectExtent l="0" t="0" r="0" b="0"/>
            <wp:wrapNone/>
            <wp:docPr id="17" name="Picture 17" descr="Kết quả hình ảnh cho Erweka DT 6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Kết quả hình ảnh cho Erweka DT 6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228" cy="1963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0497" w:rsidRDefault="00CC0497" w:rsidP="005963DB">
      <w:pPr>
        <w:jc w:val="center"/>
      </w:pPr>
    </w:p>
    <w:p w:rsidR="00CC0497" w:rsidRDefault="00CC0497" w:rsidP="005963DB">
      <w:pPr>
        <w:jc w:val="center"/>
      </w:pPr>
    </w:p>
    <w:p w:rsidR="00CC0497" w:rsidRDefault="00CC0497" w:rsidP="005963DB">
      <w:pPr>
        <w:jc w:val="center"/>
      </w:pPr>
    </w:p>
    <w:p w:rsidR="00CC0497" w:rsidRDefault="00CC0497" w:rsidP="005963DB">
      <w:pPr>
        <w:jc w:val="center"/>
      </w:pPr>
    </w:p>
    <w:p w:rsidR="00390F71" w:rsidRDefault="00390F71" w:rsidP="005963DB">
      <w:pPr>
        <w:jc w:val="center"/>
      </w:pPr>
    </w:p>
    <w:p w:rsidR="00390F71" w:rsidRDefault="00390F71" w:rsidP="005963D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0CA1D9B" wp14:editId="24DEA77D">
                <wp:simplePos x="0" y="0"/>
                <wp:positionH relativeFrom="margin">
                  <wp:posOffset>4018462</wp:posOffset>
                </wp:positionH>
                <wp:positionV relativeFrom="paragraph">
                  <wp:posOffset>175623</wp:posOffset>
                </wp:positionV>
                <wp:extent cx="1558456" cy="381635"/>
                <wp:effectExtent l="0" t="0" r="381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8456" cy="381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1556" w:rsidRPr="00CB68AE" w:rsidRDefault="00C21556" w:rsidP="00C21556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Dissolution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CA1D9B" id="Text Box 18" o:spid="_x0000_s1029" type="#_x0000_t202" style="position:absolute;left:0;text-align:left;margin-left:316.4pt;margin-top:13.85pt;width:122.7pt;height:30.05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16VjQIAAJMFAAAOAAAAZHJzL2Uyb0RvYy54bWysVE1v2zAMvQ/YfxB0X520SZYFdYqsRYcB&#10;QVssHXpWZKkRJomapMTOfv0o2U6yrpcOu9iU+EiKjx+XV43RZCd8UGBLOjwbUCIsh0rZ55J+f7z9&#10;MKUkRGYrpsGKku5FoFfz9+8uazcT57ABXQlP0IkNs9qVdBOjmxVF4BthWDgDJywqJXjDIh79c1F5&#10;VqN3o4vzwWBS1OAr54GLEPD2plXSefYvpeDxXsogItElxbfF/PX5u07fYn7JZs+euY3i3TPYP7zC&#10;MGUx6MHVDYuMbL36y5VR3EMAGc84mAKkVFzkHDCb4eBFNqsNcyLnguQEd6Ap/D+3/G734ImqsHZY&#10;KcsM1uhRNJF8hobgFfJTuzBD2MohMDZ4j9j+PuBlSruR3qQ/JkRQj0zvD+wmbzwZjcfT0XhCCUfd&#10;xXQ4uRgnN8XR2vkQvwgwJAkl9Vi9TCrbLUNsoT0kBQugVXWrtM6H1DHiWnuyY1hrHfMb0fkfKG1J&#10;XVKMPMiOLSTz1rO2yY3IPdOFS5m3GWYp7rVIGG2/CYmc5URfic04F/YQP6MTSmKotxh2+OOr3mLc&#10;5oEWOTLYeDA2yoLP2echO1JW/egpky0ea3OSdxJjs25ys1z0DbCGao994aGdrOD4rcLiLVmID8zj&#10;KGEr4HqI9/iRGpB86CRKNuB/vXaf8NjhqKWkxtEsafi5ZV5Qor9a7P1Pw9EozXI+jMYfz/HgTzXr&#10;U43dmmvAjhjiInI8iwkfdS9KD+YJt8giRUUVsxxjlzT24nVsFwZuIS4WiwzC6XUsLu3K8eQ6sZxa&#10;87F5Yt51/Rux8++gH2I2e9HGLTZZWlhsI0iVezzx3LLa8Y+Tn6ek21JptZyeM+q4S+e/AQAA//8D&#10;AFBLAwQUAAYACAAAACEAV0r3hOAAAAAJAQAADwAAAGRycy9kb3ducmV2LnhtbEyPzU6EQBCE7ya+&#10;w6RNvBh3EOJCkGFjjD+JNxd3jbdepgUi00OYWcC3d/Sit650peqrYrOYXkw0us6ygqtVBIK4trrj&#10;RsFr9XCZgXAeWWNvmRR8kYNNeXpSYK7tzC80bX0jQgi7HBW03g+5lK5uyaBb2YE4/D7saNAHOTZS&#10;jziHcNPLOIrW0mDHoaHFge5aqj+3R6Pg/aJ5e3bL425OrpPh/mmq0r2ulDo/W25vQHha/J8ZfvAD&#10;OpSB6WCPrJ3oFayTOKB7BXGaggiGLM1iEIffA2RZyP8Lym8AAAD//wMAUEsBAi0AFAAGAAgAAAAh&#10;ALaDOJL+AAAA4QEAABMAAAAAAAAAAAAAAAAAAAAAAFtDb250ZW50X1R5cGVzXS54bWxQSwECLQAU&#10;AAYACAAAACEAOP0h/9YAAACUAQAACwAAAAAAAAAAAAAAAAAvAQAAX3JlbHMvLnJlbHNQSwECLQAU&#10;AAYACAAAACEA8p9elY0CAACTBQAADgAAAAAAAAAAAAAAAAAuAgAAZHJzL2Uyb0RvYy54bWxQSwEC&#10;LQAUAAYACAAAACEAV0r3hOAAAAAJAQAADwAAAAAAAAAAAAAAAADnBAAAZHJzL2Rvd25yZXYueG1s&#10;UEsFBgAAAAAEAAQA8wAAAPQFAAAAAA==&#10;" fillcolor="white [3201]" stroked="f" strokeweight=".5pt">
                <v:textbox>
                  <w:txbxContent>
                    <w:p w:rsidR="00C21556" w:rsidRPr="00CB68AE" w:rsidRDefault="00C21556" w:rsidP="00C21556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Dissolution tes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90F71" w:rsidRDefault="00390F71" w:rsidP="005963DB">
      <w:pPr>
        <w:jc w:val="center"/>
      </w:pPr>
    </w:p>
    <w:p w:rsidR="00390F71" w:rsidRDefault="00390F71" w:rsidP="005963DB">
      <w:pPr>
        <w:jc w:val="center"/>
      </w:pPr>
    </w:p>
    <w:p w:rsidR="00CC0497" w:rsidRPr="00390F71" w:rsidRDefault="00390F71" w:rsidP="00390F71">
      <w:pPr>
        <w:pStyle w:val="ListParagraph"/>
        <w:jc w:val="center"/>
        <w:rPr>
          <w:rFonts w:ascii="Arial" w:hAnsi="Arial" w:cs="Arial"/>
        </w:rPr>
      </w:pPr>
      <w:r w:rsidRPr="00390F71">
        <w:rPr>
          <w:rFonts w:ascii="Arial" w:hAnsi="Arial" w:cs="Arial"/>
          <w:sz w:val="24"/>
          <w:szCs w:val="24"/>
        </w:rPr>
        <w:t>N</w:t>
      </w:r>
      <w:r w:rsidR="00AE6975">
        <w:rPr>
          <w:rFonts w:ascii="Arial" w:hAnsi="Arial" w:cs="Arial"/>
          <w:sz w:val="24"/>
          <w:szCs w:val="24"/>
        </w:rPr>
        <w:t>ew</w:t>
      </w:r>
      <w:bookmarkStart w:id="0" w:name="_GoBack"/>
      <w:bookmarkEnd w:id="0"/>
      <w:r w:rsidRPr="00390F71">
        <w:rPr>
          <w:rFonts w:ascii="Arial" w:hAnsi="Arial" w:cs="Arial"/>
          <w:sz w:val="24"/>
          <w:szCs w:val="24"/>
        </w:rPr>
        <w:t xml:space="preserve"> signal-transforming UV spectrophotometric methods for the assay and dissolution test of </w:t>
      </w:r>
      <w:proofErr w:type="spellStart"/>
      <w:r w:rsidRPr="00390F71">
        <w:rPr>
          <w:rFonts w:ascii="Arial" w:hAnsi="Arial" w:cs="Arial"/>
          <w:sz w:val="24"/>
          <w:szCs w:val="24"/>
        </w:rPr>
        <w:t>paracetamol</w:t>
      </w:r>
      <w:proofErr w:type="spellEnd"/>
      <w:r w:rsidRPr="00390F71">
        <w:rPr>
          <w:rFonts w:ascii="Arial" w:hAnsi="Arial" w:cs="Arial"/>
          <w:sz w:val="24"/>
          <w:szCs w:val="24"/>
        </w:rPr>
        <w:t>-ibuprofen-caffeine combined tablets and capsules</w:t>
      </w:r>
    </w:p>
    <w:sectPr w:rsidR="00CC0497" w:rsidRPr="00390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D46FA7"/>
    <w:multiLevelType w:val="hybridMultilevel"/>
    <w:tmpl w:val="5E6A5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DB"/>
    <w:rsid w:val="00091F3B"/>
    <w:rsid w:val="000C57C1"/>
    <w:rsid w:val="00191237"/>
    <w:rsid w:val="002F3892"/>
    <w:rsid w:val="003407DA"/>
    <w:rsid w:val="00390F71"/>
    <w:rsid w:val="003E7EBC"/>
    <w:rsid w:val="005963DB"/>
    <w:rsid w:val="00AE18A4"/>
    <w:rsid w:val="00AE6975"/>
    <w:rsid w:val="00B37AC3"/>
    <w:rsid w:val="00C21556"/>
    <w:rsid w:val="00CB68AE"/>
    <w:rsid w:val="00CC0497"/>
    <w:rsid w:val="00D854A4"/>
    <w:rsid w:val="00E6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EB2A5-88DA-492C-B39F-7D1D7374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0F7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4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Hoang</dc:creator>
  <cp:keywords/>
  <dc:description/>
  <cp:lastModifiedBy>Vu Hoang</cp:lastModifiedBy>
  <cp:revision>4</cp:revision>
  <dcterms:created xsi:type="dcterms:W3CDTF">2019-11-21T02:42:00Z</dcterms:created>
  <dcterms:modified xsi:type="dcterms:W3CDTF">2019-11-21T03:31:00Z</dcterms:modified>
</cp:coreProperties>
</file>